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93C8D" w:rsidRDefault="00A93C8D" w:rsidP="00A93C8D">
      <w:pPr>
        <w:spacing w:line="480" w:lineRule="auto"/>
        <w:rPr>
          <w:rFonts w:ascii="Arial" w:eastAsia="Arial" w:hAnsi="Arial" w:cs="Arial"/>
        </w:rPr>
      </w:pPr>
      <w:bookmarkStart w:id="0" w:name="_GoBack"/>
      <w:bookmarkEnd w:id="0"/>
      <w:r>
        <w:rPr>
          <w:rFonts w:ascii="Arial" w:eastAsia="Arial" w:hAnsi="Arial" w:cs="Arial"/>
          <w:b/>
        </w:rPr>
        <w:t>Supplementary Table 1.</w:t>
      </w:r>
      <w:r>
        <w:rPr>
          <w:rFonts w:ascii="Arial" w:eastAsia="Arial" w:hAnsi="Arial" w:cs="Arial"/>
        </w:rPr>
        <w:t xml:space="preserve"> List of primary antibodies used.</w:t>
      </w:r>
    </w:p>
    <w:tbl>
      <w:tblPr>
        <w:tblW w:w="8905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55"/>
        <w:gridCol w:w="1620"/>
        <w:gridCol w:w="1440"/>
        <w:gridCol w:w="3690"/>
      </w:tblGrid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ntibody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Application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Dilution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  <w:b/>
              </w:rPr>
            </w:pPr>
            <w:r>
              <w:rPr>
                <w:rFonts w:ascii="Arial" w:eastAsia="Arial" w:hAnsi="Arial" w:cs="Arial"/>
                <w:b/>
              </w:rPr>
              <w:t>Company, Catalog #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I-1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CC, IHC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50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vus Bio, NBP1-19773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I-1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B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100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ST, 27535S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AI-1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B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100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Innov</w:t>
            </w:r>
            <w:proofErr w:type="spellEnd"/>
            <w:r>
              <w:rPr>
                <w:rFonts w:ascii="Arial" w:eastAsia="Arial" w:hAnsi="Arial" w:cs="Arial"/>
              </w:rPr>
              <w:t xml:space="preserve"> Res, ISHAHUPAI1AP100UG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athepsin D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B, ICC, IHC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-10 ug/mL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&amp;D Systems, AF1029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Ki67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CC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25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Thermo</w:t>
            </w:r>
            <w:proofErr w:type="spellEnd"/>
            <w:r>
              <w:rPr>
                <w:rFonts w:ascii="Arial" w:eastAsia="Arial" w:hAnsi="Arial" w:cs="Arial"/>
              </w:rPr>
              <w:t xml:space="preserve"> Fisher, 14-5698-82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leaved Caspase 3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CC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25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ST, 9664S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AMP1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CC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25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nta Cruz, sc-19992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D8a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HC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25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bcam, ab217344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D31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HC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25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D Biosciences, 557355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ba1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HC, WB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50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ako, 019-19741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OS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HC, WB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50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BD Biosciences, 610431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LC3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B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100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ST, 2775S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62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B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50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ovus Bio, NBP1-48320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Arginase 1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HC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ug/mL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BD Biosciences, </w:t>
            </w:r>
            <w:r w:rsidRPr="00DD79B1">
              <w:rPr>
                <w:rFonts w:ascii="Arial" w:eastAsia="Arial" w:hAnsi="Arial" w:cs="Arial"/>
              </w:rPr>
              <w:t>610708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D206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HC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ug/mL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R&amp;D Systems, </w:t>
            </w:r>
            <w:r w:rsidRPr="00DD79B1">
              <w:rPr>
                <w:rFonts w:ascii="Arial" w:eastAsia="Arial" w:hAnsi="Arial" w:cs="Arial"/>
              </w:rPr>
              <w:t>AF2535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 w:rsidRPr="00D60945">
              <w:rPr>
                <w:rFonts w:ascii="Arial" w:eastAsia="Arial" w:hAnsi="Arial" w:cs="Arial"/>
              </w:rPr>
              <w:t>IL-1β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HC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ug/mL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R&amp;D Systems, </w:t>
            </w:r>
            <w:r w:rsidRPr="00DD79B1">
              <w:rPr>
                <w:rFonts w:ascii="Arial" w:eastAsia="Arial" w:hAnsi="Arial" w:cs="Arial"/>
              </w:rPr>
              <w:t>AF-401-SP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Olig2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B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5 ug/mL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R&amp;D Systems, AF2418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CD86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B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50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BD Biosciences, </w:t>
            </w:r>
            <w:r w:rsidRPr="00DD79B1">
              <w:rPr>
                <w:rFonts w:ascii="Arial" w:eastAsia="Arial" w:hAnsi="Arial" w:cs="Arial"/>
              </w:rPr>
              <w:t>553689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estin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B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50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 xml:space="preserve">Abcam, </w:t>
            </w:r>
            <w:r w:rsidRPr="00BA4092">
              <w:rPr>
                <w:rFonts w:ascii="Arial" w:eastAsia="Arial" w:hAnsi="Arial" w:cs="Arial"/>
              </w:rPr>
              <w:t>ab6142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100B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B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50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proofErr w:type="spellStart"/>
            <w:r>
              <w:rPr>
                <w:rFonts w:ascii="Arial" w:eastAsia="Arial" w:hAnsi="Arial" w:cs="Arial"/>
              </w:rPr>
              <w:t>Proteintech</w:t>
            </w:r>
            <w:proofErr w:type="spellEnd"/>
            <w:r>
              <w:rPr>
                <w:rFonts w:ascii="Arial" w:eastAsia="Arial" w:hAnsi="Arial" w:cs="Arial"/>
              </w:rPr>
              <w:t xml:space="preserve">, </w:t>
            </w:r>
            <w:r w:rsidRPr="00BA4092">
              <w:rPr>
                <w:rFonts w:ascii="Arial" w:eastAsia="Arial" w:hAnsi="Arial" w:cs="Arial"/>
              </w:rPr>
              <w:t>15146-1-AP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Vinculin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B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100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nta Cruz, sc-73264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GAPDH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B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200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anta Cruz, sc-32233</w:t>
            </w:r>
          </w:p>
        </w:tc>
      </w:tr>
      <w:tr w:rsidR="00A93C8D" w:rsidTr="00D01BC1">
        <w:trPr>
          <w:jc w:val="center"/>
        </w:trPr>
        <w:tc>
          <w:tcPr>
            <w:tcW w:w="2155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β-Actin</w:t>
            </w:r>
          </w:p>
        </w:tc>
        <w:tc>
          <w:tcPr>
            <w:tcW w:w="162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B</w:t>
            </w:r>
          </w:p>
        </w:tc>
        <w:tc>
          <w:tcPr>
            <w:tcW w:w="144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1:2000</w:t>
            </w:r>
          </w:p>
        </w:tc>
        <w:tc>
          <w:tcPr>
            <w:tcW w:w="3690" w:type="dxa"/>
          </w:tcPr>
          <w:p w:rsidR="00A93C8D" w:rsidRDefault="00A93C8D" w:rsidP="00D01BC1">
            <w:pPr>
              <w:jc w:val="center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igma Aldrich, A2228</w:t>
            </w:r>
          </w:p>
        </w:tc>
      </w:tr>
    </w:tbl>
    <w:p w:rsidR="00A93C8D" w:rsidRDefault="00A93C8D" w:rsidP="00A93C8D">
      <w:pPr>
        <w:spacing w:line="480" w:lineRule="auto"/>
        <w:rPr>
          <w:rFonts w:ascii="Arial" w:eastAsia="Arial" w:hAnsi="Arial" w:cs="Arial"/>
        </w:rPr>
      </w:pPr>
    </w:p>
    <w:p w:rsidR="009D1F26" w:rsidRDefault="009D1F26"/>
    <w:sectPr w:rsidR="009D1F26" w:rsidSect="00466B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C8D"/>
    <w:rsid w:val="0002589E"/>
    <w:rsid w:val="00027602"/>
    <w:rsid w:val="00041CEC"/>
    <w:rsid w:val="00043144"/>
    <w:rsid w:val="00044CBD"/>
    <w:rsid w:val="00060212"/>
    <w:rsid w:val="00060DB7"/>
    <w:rsid w:val="00061ED8"/>
    <w:rsid w:val="00063083"/>
    <w:rsid w:val="00066C84"/>
    <w:rsid w:val="00074459"/>
    <w:rsid w:val="00074CA7"/>
    <w:rsid w:val="000849FB"/>
    <w:rsid w:val="000A036E"/>
    <w:rsid w:val="000A4BB5"/>
    <w:rsid w:val="000B027C"/>
    <w:rsid w:val="000B62E5"/>
    <w:rsid w:val="000C25E0"/>
    <w:rsid w:val="000C351B"/>
    <w:rsid w:val="000C48F2"/>
    <w:rsid w:val="000C6FF9"/>
    <w:rsid w:val="000E3851"/>
    <w:rsid w:val="000F0A1A"/>
    <w:rsid w:val="000F470C"/>
    <w:rsid w:val="0010027E"/>
    <w:rsid w:val="00107AC8"/>
    <w:rsid w:val="001269E1"/>
    <w:rsid w:val="00126B78"/>
    <w:rsid w:val="001334F7"/>
    <w:rsid w:val="00137F7A"/>
    <w:rsid w:val="00145283"/>
    <w:rsid w:val="00160229"/>
    <w:rsid w:val="00165D7E"/>
    <w:rsid w:val="001727D7"/>
    <w:rsid w:val="00180EE8"/>
    <w:rsid w:val="001842CF"/>
    <w:rsid w:val="00190BE7"/>
    <w:rsid w:val="001A532C"/>
    <w:rsid w:val="001B0377"/>
    <w:rsid w:val="001B17E8"/>
    <w:rsid w:val="001B57D1"/>
    <w:rsid w:val="001C0024"/>
    <w:rsid w:val="001C2157"/>
    <w:rsid w:val="001C4E0E"/>
    <w:rsid w:val="001C52A3"/>
    <w:rsid w:val="001C74FC"/>
    <w:rsid w:val="001C792C"/>
    <w:rsid w:val="001D1937"/>
    <w:rsid w:val="001D224E"/>
    <w:rsid w:val="001D7CD2"/>
    <w:rsid w:val="001E2672"/>
    <w:rsid w:val="001E42F1"/>
    <w:rsid w:val="001E5645"/>
    <w:rsid w:val="00206C61"/>
    <w:rsid w:val="00213A44"/>
    <w:rsid w:val="00222F69"/>
    <w:rsid w:val="002303DB"/>
    <w:rsid w:val="002413B8"/>
    <w:rsid w:val="00246081"/>
    <w:rsid w:val="002479A7"/>
    <w:rsid w:val="00255C13"/>
    <w:rsid w:val="00265928"/>
    <w:rsid w:val="00266A62"/>
    <w:rsid w:val="00270D48"/>
    <w:rsid w:val="002760B1"/>
    <w:rsid w:val="002810C5"/>
    <w:rsid w:val="002869C1"/>
    <w:rsid w:val="002A0FE1"/>
    <w:rsid w:val="002A5097"/>
    <w:rsid w:val="002B001C"/>
    <w:rsid w:val="002B3F1F"/>
    <w:rsid w:val="002B5F37"/>
    <w:rsid w:val="002C1B7B"/>
    <w:rsid w:val="002C1BF4"/>
    <w:rsid w:val="002E0B44"/>
    <w:rsid w:val="002E4243"/>
    <w:rsid w:val="003048E2"/>
    <w:rsid w:val="003127DB"/>
    <w:rsid w:val="0033624E"/>
    <w:rsid w:val="003428BF"/>
    <w:rsid w:val="00350BAA"/>
    <w:rsid w:val="003627F5"/>
    <w:rsid w:val="00362FDA"/>
    <w:rsid w:val="00367B22"/>
    <w:rsid w:val="003828EB"/>
    <w:rsid w:val="003834F7"/>
    <w:rsid w:val="0038705B"/>
    <w:rsid w:val="00394131"/>
    <w:rsid w:val="003A6982"/>
    <w:rsid w:val="003B2C0D"/>
    <w:rsid w:val="003B6FC0"/>
    <w:rsid w:val="003C00BC"/>
    <w:rsid w:val="003C181E"/>
    <w:rsid w:val="003C34E0"/>
    <w:rsid w:val="003C662D"/>
    <w:rsid w:val="003D0F25"/>
    <w:rsid w:val="003D44D5"/>
    <w:rsid w:val="003E1B32"/>
    <w:rsid w:val="003E60AE"/>
    <w:rsid w:val="003E6730"/>
    <w:rsid w:val="003F52AC"/>
    <w:rsid w:val="0041458E"/>
    <w:rsid w:val="004159BA"/>
    <w:rsid w:val="004346C4"/>
    <w:rsid w:val="004503B2"/>
    <w:rsid w:val="00451053"/>
    <w:rsid w:val="00453A75"/>
    <w:rsid w:val="004563AF"/>
    <w:rsid w:val="004569B7"/>
    <w:rsid w:val="00464EDA"/>
    <w:rsid w:val="00466BF1"/>
    <w:rsid w:val="00473C1A"/>
    <w:rsid w:val="004828D3"/>
    <w:rsid w:val="004846A4"/>
    <w:rsid w:val="004909E1"/>
    <w:rsid w:val="004921D0"/>
    <w:rsid w:val="0049677D"/>
    <w:rsid w:val="004A0758"/>
    <w:rsid w:val="004B0BBC"/>
    <w:rsid w:val="004B3ED8"/>
    <w:rsid w:val="004C61B9"/>
    <w:rsid w:val="004C6C21"/>
    <w:rsid w:val="004D0667"/>
    <w:rsid w:val="004D0F2D"/>
    <w:rsid w:val="004E1546"/>
    <w:rsid w:val="004F08C5"/>
    <w:rsid w:val="004F4A36"/>
    <w:rsid w:val="004F4DD2"/>
    <w:rsid w:val="004F55BA"/>
    <w:rsid w:val="0050242C"/>
    <w:rsid w:val="005076F0"/>
    <w:rsid w:val="00512061"/>
    <w:rsid w:val="00514CD3"/>
    <w:rsid w:val="0052586B"/>
    <w:rsid w:val="00546757"/>
    <w:rsid w:val="00550AC1"/>
    <w:rsid w:val="00552F8B"/>
    <w:rsid w:val="00554D5C"/>
    <w:rsid w:val="00560117"/>
    <w:rsid w:val="00563D01"/>
    <w:rsid w:val="00576B69"/>
    <w:rsid w:val="005801C6"/>
    <w:rsid w:val="00584223"/>
    <w:rsid w:val="00591DA0"/>
    <w:rsid w:val="005964DA"/>
    <w:rsid w:val="00596B34"/>
    <w:rsid w:val="005B55CA"/>
    <w:rsid w:val="005D2929"/>
    <w:rsid w:val="005D61B9"/>
    <w:rsid w:val="005E013D"/>
    <w:rsid w:val="005E35E8"/>
    <w:rsid w:val="005E3B83"/>
    <w:rsid w:val="005F6F95"/>
    <w:rsid w:val="00611D4E"/>
    <w:rsid w:val="00611DFE"/>
    <w:rsid w:val="006151C0"/>
    <w:rsid w:val="0062373D"/>
    <w:rsid w:val="006463C1"/>
    <w:rsid w:val="00647070"/>
    <w:rsid w:val="00654E88"/>
    <w:rsid w:val="0066156D"/>
    <w:rsid w:val="00672BE2"/>
    <w:rsid w:val="006938E3"/>
    <w:rsid w:val="00696D18"/>
    <w:rsid w:val="006A6DD4"/>
    <w:rsid w:val="006A76CD"/>
    <w:rsid w:val="006B0413"/>
    <w:rsid w:val="006B0A1D"/>
    <w:rsid w:val="006B1093"/>
    <w:rsid w:val="006B26AC"/>
    <w:rsid w:val="006B3168"/>
    <w:rsid w:val="006C4097"/>
    <w:rsid w:val="006D6749"/>
    <w:rsid w:val="006E5329"/>
    <w:rsid w:val="00703B22"/>
    <w:rsid w:val="00731922"/>
    <w:rsid w:val="007346F3"/>
    <w:rsid w:val="00750075"/>
    <w:rsid w:val="00751D2D"/>
    <w:rsid w:val="0076468A"/>
    <w:rsid w:val="007748C5"/>
    <w:rsid w:val="00784F15"/>
    <w:rsid w:val="0079164B"/>
    <w:rsid w:val="00794498"/>
    <w:rsid w:val="007B05CD"/>
    <w:rsid w:val="007B1F16"/>
    <w:rsid w:val="007B69EE"/>
    <w:rsid w:val="007C2997"/>
    <w:rsid w:val="007C3CD8"/>
    <w:rsid w:val="007E2EF8"/>
    <w:rsid w:val="007E41E2"/>
    <w:rsid w:val="0080148E"/>
    <w:rsid w:val="008054EE"/>
    <w:rsid w:val="008079E9"/>
    <w:rsid w:val="00810267"/>
    <w:rsid w:val="00813DAC"/>
    <w:rsid w:val="00814904"/>
    <w:rsid w:val="00820742"/>
    <w:rsid w:val="00821C4F"/>
    <w:rsid w:val="00826C0A"/>
    <w:rsid w:val="00831EE4"/>
    <w:rsid w:val="008335EC"/>
    <w:rsid w:val="008339C9"/>
    <w:rsid w:val="00834B95"/>
    <w:rsid w:val="00840456"/>
    <w:rsid w:val="00841107"/>
    <w:rsid w:val="00843974"/>
    <w:rsid w:val="008475BB"/>
    <w:rsid w:val="008540C7"/>
    <w:rsid w:val="00856895"/>
    <w:rsid w:val="00862663"/>
    <w:rsid w:val="00865D3C"/>
    <w:rsid w:val="00874D43"/>
    <w:rsid w:val="00881D21"/>
    <w:rsid w:val="008844CC"/>
    <w:rsid w:val="008846B3"/>
    <w:rsid w:val="008A3DCB"/>
    <w:rsid w:val="008B0700"/>
    <w:rsid w:val="008C07C3"/>
    <w:rsid w:val="008C3B96"/>
    <w:rsid w:val="008C42A6"/>
    <w:rsid w:val="008C61C3"/>
    <w:rsid w:val="008C6E09"/>
    <w:rsid w:val="008D00AF"/>
    <w:rsid w:val="008D21E8"/>
    <w:rsid w:val="008D3F52"/>
    <w:rsid w:val="008D4C4A"/>
    <w:rsid w:val="008E5798"/>
    <w:rsid w:val="008F10EF"/>
    <w:rsid w:val="008F1373"/>
    <w:rsid w:val="008F304B"/>
    <w:rsid w:val="008F3B40"/>
    <w:rsid w:val="008F47E4"/>
    <w:rsid w:val="008F7110"/>
    <w:rsid w:val="00901D9B"/>
    <w:rsid w:val="00931092"/>
    <w:rsid w:val="009557F6"/>
    <w:rsid w:val="00984647"/>
    <w:rsid w:val="00985856"/>
    <w:rsid w:val="009964BC"/>
    <w:rsid w:val="009A3F5A"/>
    <w:rsid w:val="009A4ABA"/>
    <w:rsid w:val="009A6A0F"/>
    <w:rsid w:val="009B311F"/>
    <w:rsid w:val="009B3D9A"/>
    <w:rsid w:val="009B71C8"/>
    <w:rsid w:val="009D0A0E"/>
    <w:rsid w:val="009D1F26"/>
    <w:rsid w:val="009E55AA"/>
    <w:rsid w:val="009F0D85"/>
    <w:rsid w:val="00A010D4"/>
    <w:rsid w:val="00A07F00"/>
    <w:rsid w:val="00A15C81"/>
    <w:rsid w:val="00A16E0E"/>
    <w:rsid w:val="00A21F92"/>
    <w:rsid w:val="00A2274C"/>
    <w:rsid w:val="00A26B6F"/>
    <w:rsid w:val="00A5632C"/>
    <w:rsid w:val="00A6672E"/>
    <w:rsid w:val="00A73C3F"/>
    <w:rsid w:val="00A801A5"/>
    <w:rsid w:val="00A93C8D"/>
    <w:rsid w:val="00A94F47"/>
    <w:rsid w:val="00A964CE"/>
    <w:rsid w:val="00A96505"/>
    <w:rsid w:val="00AA4097"/>
    <w:rsid w:val="00AC2A83"/>
    <w:rsid w:val="00AD1FC0"/>
    <w:rsid w:val="00AE1664"/>
    <w:rsid w:val="00AE1980"/>
    <w:rsid w:val="00AE2326"/>
    <w:rsid w:val="00AE5FA7"/>
    <w:rsid w:val="00AE6190"/>
    <w:rsid w:val="00B027E5"/>
    <w:rsid w:val="00B1030A"/>
    <w:rsid w:val="00B10991"/>
    <w:rsid w:val="00B27A09"/>
    <w:rsid w:val="00B30AB1"/>
    <w:rsid w:val="00B34759"/>
    <w:rsid w:val="00B3517C"/>
    <w:rsid w:val="00B43717"/>
    <w:rsid w:val="00B442D0"/>
    <w:rsid w:val="00B4431B"/>
    <w:rsid w:val="00B44573"/>
    <w:rsid w:val="00B628F8"/>
    <w:rsid w:val="00B7174D"/>
    <w:rsid w:val="00B85C47"/>
    <w:rsid w:val="00B90898"/>
    <w:rsid w:val="00B91FD9"/>
    <w:rsid w:val="00B95BD6"/>
    <w:rsid w:val="00B96E18"/>
    <w:rsid w:val="00BA2943"/>
    <w:rsid w:val="00BA4D9C"/>
    <w:rsid w:val="00BB32A5"/>
    <w:rsid w:val="00BB46AF"/>
    <w:rsid w:val="00BB6022"/>
    <w:rsid w:val="00BC2A39"/>
    <w:rsid w:val="00BE69AF"/>
    <w:rsid w:val="00BF2298"/>
    <w:rsid w:val="00BF6BF2"/>
    <w:rsid w:val="00C14314"/>
    <w:rsid w:val="00C145A6"/>
    <w:rsid w:val="00C309CA"/>
    <w:rsid w:val="00C457F7"/>
    <w:rsid w:val="00C62E1C"/>
    <w:rsid w:val="00C63F29"/>
    <w:rsid w:val="00C67502"/>
    <w:rsid w:val="00C75C11"/>
    <w:rsid w:val="00C80048"/>
    <w:rsid w:val="00C922A5"/>
    <w:rsid w:val="00C97182"/>
    <w:rsid w:val="00CA074A"/>
    <w:rsid w:val="00CA4494"/>
    <w:rsid w:val="00CC0693"/>
    <w:rsid w:val="00CC5165"/>
    <w:rsid w:val="00CC76C5"/>
    <w:rsid w:val="00CC7C34"/>
    <w:rsid w:val="00CE60D0"/>
    <w:rsid w:val="00CF12A0"/>
    <w:rsid w:val="00CF6705"/>
    <w:rsid w:val="00D0376E"/>
    <w:rsid w:val="00D06E1A"/>
    <w:rsid w:val="00D1321C"/>
    <w:rsid w:val="00D31C40"/>
    <w:rsid w:val="00D32DB8"/>
    <w:rsid w:val="00D5054D"/>
    <w:rsid w:val="00D60877"/>
    <w:rsid w:val="00D6781D"/>
    <w:rsid w:val="00D73DDA"/>
    <w:rsid w:val="00D8457C"/>
    <w:rsid w:val="00D86E81"/>
    <w:rsid w:val="00D936FD"/>
    <w:rsid w:val="00D94B70"/>
    <w:rsid w:val="00D96BBD"/>
    <w:rsid w:val="00DA791E"/>
    <w:rsid w:val="00DB0500"/>
    <w:rsid w:val="00DB3774"/>
    <w:rsid w:val="00DD3016"/>
    <w:rsid w:val="00DF53DB"/>
    <w:rsid w:val="00E03F4A"/>
    <w:rsid w:val="00E049D3"/>
    <w:rsid w:val="00E11DFB"/>
    <w:rsid w:val="00E202B7"/>
    <w:rsid w:val="00E4354B"/>
    <w:rsid w:val="00E56818"/>
    <w:rsid w:val="00EB6623"/>
    <w:rsid w:val="00EC7FD9"/>
    <w:rsid w:val="00ED7988"/>
    <w:rsid w:val="00EE04E0"/>
    <w:rsid w:val="00EE1CA0"/>
    <w:rsid w:val="00EF6820"/>
    <w:rsid w:val="00F0177C"/>
    <w:rsid w:val="00F07DF9"/>
    <w:rsid w:val="00F1403B"/>
    <w:rsid w:val="00F27EA4"/>
    <w:rsid w:val="00F30B32"/>
    <w:rsid w:val="00F34646"/>
    <w:rsid w:val="00F358C6"/>
    <w:rsid w:val="00F42B14"/>
    <w:rsid w:val="00F454DF"/>
    <w:rsid w:val="00F513C5"/>
    <w:rsid w:val="00F55DFA"/>
    <w:rsid w:val="00F561C6"/>
    <w:rsid w:val="00F56951"/>
    <w:rsid w:val="00F602CC"/>
    <w:rsid w:val="00F6077F"/>
    <w:rsid w:val="00F63769"/>
    <w:rsid w:val="00F70BA0"/>
    <w:rsid w:val="00F95719"/>
    <w:rsid w:val="00FA2542"/>
    <w:rsid w:val="00FB30A4"/>
    <w:rsid w:val="00FB4BDD"/>
    <w:rsid w:val="00FC06C2"/>
    <w:rsid w:val="00FC36C0"/>
    <w:rsid w:val="00FC4782"/>
    <w:rsid w:val="00FD397F"/>
    <w:rsid w:val="00FE616E"/>
    <w:rsid w:val="00FE6F86"/>
    <w:rsid w:val="00FF037B"/>
    <w:rsid w:val="00FF0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C463EA5-EE5F-FE46-A52C-87A2C8E19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C8D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62</Characters>
  <Application>Microsoft Office Word</Application>
  <DocSecurity>0</DocSecurity>
  <Lines>14</Lines>
  <Paragraphs>3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Tsirka</dc:creator>
  <cp:keywords/>
  <dc:description/>
  <cp:lastModifiedBy>Stella Tsirka</cp:lastModifiedBy>
  <cp:revision>1</cp:revision>
  <dcterms:created xsi:type="dcterms:W3CDTF">2025-06-14T16:04:00Z</dcterms:created>
  <dcterms:modified xsi:type="dcterms:W3CDTF">2025-06-14T16:04:00Z</dcterms:modified>
</cp:coreProperties>
</file>